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5077" w:type="dxa"/>
        <w:tblLayout w:type="fixed"/>
        <w:tblLook w:val="04A0" w:firstRow="1" w:lastRow="0" w:firstColumn="1" w:lastColumn="0" w:noHBand="0" w:noVBand="1"/>
      </w:tblPr>
      <w:tblGrid>
        <w:gridCol w:w="1173"/>
        <w:gridCol w:w="1345"/>
        <w:gridCol w:w="1134"/>
        <w:gridCol w:w="992"/>
        <w:gridCol w:w="1134"/>
        <w:gridCol w:w="993"/>
        <w:gridCol w:w="1134"/>
        <w:gridCol w:w="992"/>
        <w:gridCol w:w="1276"/>
        <w:gridCol w:w="1134"/>
        <w:gridCol w:w="1134"/>
        <w:gridCol w:w="1275"/>
        <w:gridCol w:w="1361"/>
      </w:tblGrid>
      <w:tr w:rsidR="00930E20" w:rsidRPr="00671F7A" w:rsidTr="00A14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gridSpan w:val="2"/>
          </w:tcPr>
          <w:p w:rsidR="00930E20" w:rsidRPr="00976B52" w:rsidRDefault="00930E20" w:rsidP="00AE4D53">
            <w:pPr>
              <w:ind w:left="480"/>
              <w:jc w:val="center"/>
              <w:rPr>
                <w:rFonts w:asciiTheme="minorHAnsi" w:hAnsiTheme="minorHAnsi"/>
                <w:szCs w:val="24"/>
              </w:rPr>
            </w:pPr>
            <w:bookmarkStart w:id="0" w:name="_GoBack"/>
            <w:bookmarkEnd w:id="0"/>
          </w:p>
        </w:tc>
        <w:tc>
          <w:tcPr>
            <w:tcW w:w="1134" w:type="dxa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2126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BMI (kg/m</w:t>
            </w:r>
            <w:r w:rsidRPr="00671F7A">
              <w:rPr>
                <w:rFonts w:asciiTheme="minorHAnsi" w:hAnsiTheme="minorHAnsi"/>
                <w:vertAlign w:val="superscript"/>
              </w:rPr>
              <w:t>2</w:t>
            </w:r>
            <w:r w:rsidRPr="00671F7A">
              <w:rPr>
                <w:rFonts w:asciiTheme="minorHAnsi" w:hAnsiTheme="minorHAnsi"/>
              </w:rPr>
              <w:t>)</w:t>
            </w:r>
          </w:p>
        </w:tc>
        <w:tc>
          <w:tcPr>
            <w:tcW w:w="2127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Body fat %</w:t>
            </w:r>
          </w:p>
        </w:tc>
        <w:tc>
          <w:tcPr>
            <w:tcW w:w="2268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Waist circumference (cm)</w:t>
            </w:r>
          </w:p>
        </w:tc>
        <w:tc>
          <w:tcPr>
            <w:tcW w:w="2268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Hip circumference (cm)</w:t>
            </w:r>
          </w:p>
        </w:tc>
        <w:tc>
          <w:tcPr>
            <w:tcW w:w="2636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1F7A">
              <w:rPr>
                <w:rFonts w:asciiTheme="minorHAnsi" w:hAnsiTheme="minorHAnsi"/>
              </w:rPr>
              <w:t>Waist-to-hip ratio</w:t>
            </w:r>
          </w:p>
        </w:tc>
      </w:tr>
      <w:tr w:rsidR="00930E20" w:rsidRPr="00671F7A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bottom w:val="single" w:sz="4" w:space="0" w:color="auto"/>
            </w:tcBorders>
          </w:tcPr>
          <w:p w:rsidR="00930E20" w:rsidRPr="00671F7A" w:rsidRDefault="00930E20" w:rsidP="00B90178">
            <w:pPr>
              <w:jc w:val="center"/>
              <w:rPr>
                <w:rFonts w:asciiTheme="minorHAnsi" w:hAnsiTheme="minorHAnsi"/>
                <w:b w:val="0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30E20" w:rsidRPr="00671F7A" w:rsidRDefault="00930E20" w:rsidP="00B90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0E20">
              <w:rPr>
                <w:b/>
              </w:rPr>
              <w:t>No. of subj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0E20" w:rsidRPr="00671F7A" w:rsidRDefault="00F66E2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30E20" w:rsidRPr="00671F7A" w:rsidRDefault="00F66E2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930E20" w:rsidP="00A91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0E20" w:rsidRPr="00671F7A" w:rsidRDefault="00F66E2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F66E2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30E20" w:rsidRPr="00671F7A" w:rsidRDefault="00F66E2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Walk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24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4.7E-0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3.2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2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1.4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7.6E-0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0.0000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8.55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3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6.0E-0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6.3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3.1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5.3E-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0.0001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1.03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Exercise walk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2.2E-0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3.2E-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5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1.8E-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1.2E-0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2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6.48E-03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8.8E-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2.4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3.7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1.8E-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0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4.78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Jogg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6.9E-0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4.0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3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4.4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1.8E-0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0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8.08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4.5E-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1.9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4.4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3.9E-0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1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6.12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Cycl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7.4E-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5.7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7.5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5.2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2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1.78E-02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4.0E-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3.9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4.9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3.0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08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6.93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wordWrap w:val="0"/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Mountain climb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3.8E-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3.2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4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6.6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5.2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2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2.58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wordWrap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3.7E-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1.6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1.4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1.9E-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13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5.85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Stretching exercise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6.4E-0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4.1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2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1.3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2.3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1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2.16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6.1E-0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1.0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4.1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4.9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23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3.21E-02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International standard danc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1.6E-0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6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2.0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9.8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5.9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2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5.54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2.6E-0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1.5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3.4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5.9E-0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0.00003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8.38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Swimm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3.3E-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9.2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0.02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7.5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2.7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0.0005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1.03E-04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5.8E-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3.0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0.0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2.5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3.8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0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9.29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wordWrap w:val="0"/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ai Chi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4.4E-0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2.9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1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3.9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3.0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2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8.03E-02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wordWrap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2.3E-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3.0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2.6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6.9E-0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2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2.36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Dance dance revolution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5.7E-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3.0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9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3.2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6.7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6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2.00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1.3E-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3.9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5.0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5.1E-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0.0001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1.72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Yoga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3.1E-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7.3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3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6.6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3.8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1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7.20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1.1E-0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5.2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1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1.2E-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5.8E-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0.0000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6.92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lastRenderedPageBreak/>
              <w:t>Qigo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7.7E-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1.7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9.2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1.4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0.0000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7.90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5.3E-0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2.5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0.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2.7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1.9E-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23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9.88E-02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Others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4.8E-0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0.0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5.9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1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5.5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5.5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4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2.23E-02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4.7E-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0.0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4.8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2.6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0.0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3.9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0.0000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9.30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Weight training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5.5E-0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9.8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5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1.2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1.3E-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0.0001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5.55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1.5E-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2.9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5.8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1.3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0.0006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2.71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Badminton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2.1E-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4.7E-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5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1.3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6.1E-0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0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9.36E-01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1.0E-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0.0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8.4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4.2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0.0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9.0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4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4.96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able tennis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5.5E-0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1.9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-0.0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2.9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2.2E-0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0.0007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6.44E-04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1.3E-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8.7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6.2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-0.0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5.3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3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5.61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Basketball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0.0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2.2E-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3.2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0.05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1.9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3.3E-0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-0.0004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5.08E-02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0.1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5.7E-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2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4.2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0.38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3.9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0.6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2.4E-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9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6.29E-01</w:t>
            </w:r>
          </w:p>
        </w:tc>
      </w:tr>
      <w:tr w:rsidR="00D311A7" w:rsidRPr="00D05650" w:rsidTr="00A14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</w:tcBorders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enni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D311A7" w:rsidRPr="0074383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11A7" w:rsidRPr="00043CC3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311A7" w:rsidRPr="00B4225A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25A">
              <w:t>-0.0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11A7" w:rsidRPr="00EB144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442">
              <w:t>1.9E-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311A7" w:rsidRPr="004F79F7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F7">
              <w:t>-0.0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11A7" w:rsidRPr="006C361F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361F">
              <w:t>1.4E-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311A7" w:rsidRPr="00331411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11">
              <w:t>0.1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311A7" w:rsidRPr="00947002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002">
              <w:t>5.8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11A7" w:rsidRPr="000D49CE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9CE">
              <w:t>-0.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11A7" w:rsidRPr="006D260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600">
              <w:t>5.5E-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311A7" w:rsidRPr="00CD1290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290">
              <w:t>0.0005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311A7" w:rsidRPr="00240D46" w:rsidRDefault="00D311A7" w:rsidP="009F7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D46">
              <w:t>4.38E-02</w:t>
            </w:r>
          </w:p>
        </w:tc>
      </w:tr>
      <w:tr w:rsidR="00D311A7" w:rsidRPr="00D05650" w:rsidTr="00A1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</w:tcPr>
          <w:p w:rsidR="00D311A7" w:rsidRPr="00D05650" w:rsidRDefault="00D311A7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45" w:type="dxa"/>
            <w:vAlign w:val="center"/>
          </w:tcPr>
          <w:p w:rsidR="00D311A7" w:rsidRPr="0074383E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vAlign w:val="center"/>
          </w:tcPr>
          <w:p w:rsidR="00D311A7" w:rsidRPr="00043CC3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992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25A">
              <w:t>-0.004</w:t>
            </w:r>
          </w:p>
        </w:tc>
        <w:tc>
          <w:tcPr>
            <w:tcW w:w="1134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42">
              <w:t>9.1E-01</w:t>
            </w:r>
          </w:p>
        </w:tc>
        <w:tc>
          <w:tcPr>
            <w:tcW w:w="993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9F7">
              <w:t>-0.067</w:t>
            </w:r>
          </w:p>
        </w:tc>
        <w:tc>
          <w:tcPr>
            <w:tcW w:w="1134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361F">
              <w:t>4.3E-01</w:t>
            </w:r>
          </w:p>
        </w:tc>
        <w:tc>
          <w:tcPr>
            <w:tcW w:w="992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1411">
              <w:t>-0.051</w:t>
            </w:r>
          </w:p>
        </w:tc>
        <w:tc>
          <w:tcPr>
            <w:tcW w:w="1276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002">
              <w:t>6.3E-01</w:t>
            </w:r>
          </w:p>
        </w:tc>
        <w:tc>
          <w:tcPr>
            <w:tcW w:w="1134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9CE">
              <w:t>0.021</w:t>
            </w:r>
          </w:p>
        </w:tc>
        <w:tc>
          <w:tcPr>
            <w:tcW w:w="1134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2600">
              <w:t>7.3E-01</w:t>
            </w:r>
          </w:p>
        </w:tc>
        <w:tc>
          <w:tcPr>
            <w:tcW w:w="1275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290">
              <w:t>-0.00004</w:t>
            </w:r>
          </w:p>
        </w:tc>
        <w:tc>
          <w:tcPr>
            <w:tcW w:w="1361" w:type="dxa"/>
            <w:vAlign w:val="center"/>
          </w:tcPr>
          <w:p w:rsidR="00D311A7" w:rsidRDefault="00D311A7" w:rsidP="009F7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D46">
              <w:t>9.40E-01</w:t>
            </w:r>
          </w:p>
        </w:tc>
      </w:tr>
    </w:tbl>
    <w:p w:rsidR="000871DF" w:rsidRDefault="000871DF" w:rsidP="000871DF">
      <w:pPr>
        <w:ind w:firstLineChars="100" w:firstLine="240"/>
        <w:rPr>
          <w:b/>
          <w:szCs w:val="24"/>
        </w:rPr>
      </w:pPr>
    </w:p>
    <w:p w:rsidR="000871DF" w:rsidRDefault="000871DF" w:rsidP="000871DF">
      <w:pPr>
        <w:ind w:firstLineChars="100" w:firstLine="240"/>
      </w:pPr>
      <w:r>
        <w:rPr>
          <w:b/>
          <w:szCs w:val="24"/>
        </w:rPr>
        <w:t>S</w:t>
      </w:r>
      <w:r w:rsidR="004C03A5">
        <w:rPr>
          <w:b/>
          <w:szCs w:val="24"/>
        </w:rPr>
        <w:t>12</w:t>
      </w:r>
      <w:r>
        <w:rPr>
          <w:b/>
          <w:szCs w:val="24"/>
        </w:rPr>
        <w:t xml:space="preserve"> </w:t>
      </w:r>
      <w:r w:rsidRPr="00053476">
        <w:rPr>
          <w:b/>
          <w:szCs w:val="24"/>
        </w:rPr>
        <w:t>Table.</w:t>
      </w:r>
      <w:r w:rsidRPr="00053476">
        <w:rPr>
          <w:szCs w:val="24"/>
        </w:rPr>
        <w:t xml:space="preserve">  </w:t>
      </w:r>
      <w:r w:rsidR="009928D9">
        <w:rPr>
          <w:szCs w:val="24"/>
        </w:rPr>
        <w:t>Interaction between GRS and exercise</w:t>
      </w:r>
      <w:r w:rsidR="009928D9">
        <w:t xml:space="preserve"> frequency per month</w:t>
      </w:r>
      <w:r>
        <w:t xml:space="preserve"> </w:t>
      </w:r>
      <w:r w:rsidR="000047CE">
        <w:t>(stratified by sex)</w:t>
      </w:r>
    </w:p>
    <w:p w:rsidR="000871DF" w:rsidRPr="00F439B0" w:rsidRDefault="000871DF" w:rsidP="000871DF">
      <w:pPr>
        <w:ind w:firstLineChars="100" w:firstLine="240"/>
        <w:rPr>
          <w:szCs w:val="24"/>
        </w:rPr>
      </w:pPr>
    </w:p>
    <w:sectPr w:rsidR="000871DF" w:rsidRPr="00F439B0" w:rsidSect="000871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E24" w:rsidRDefault="00F66E24" w:rsidP="00986C8C">
      <w:r>
        <w:separator/>
      </w:r>
    </w:p>
  </w:endnote>
  <w:endnote w:type="continuationSeparator" w:id="0">
    <w:p w:rsidR="00F66E24" w:rsidRDefault="00F66E24" w:rsidP="00986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E24" w:rsidRDefault="00F66E24" w:rsidP="00986C8C">
      <w:r>
        <w:separator/>
      </w:r>
    </w:p>
  </w:footnote>
  <w:footnote w:type="continuationSeparator" w:id="0">
    <w:p w:rsidR="00F66E24" w:rsidRDefault="00F66E24" w:rsidP="00986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95C69"/>
    <w:multiLevelType w:val="hybridMultilevel"/>
    <w:tmpl w:val="7C6A736E"/>
    <w:lvl w:ilvl="0" w:tplc="FA0065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DF"/>
    <w:rsid w:val="000047CE"/>
    <w:rsid w:val="00012268"/>
    <w:rsid w:val="00041585"/>
    <w:rsid w:val="00043CC3"/>
    <w:rsid w:val="000550A8"/>
    <w:rsid w:val="000571F7"/>
    <w:rsid w:val="000871DF"/>
    <w:rsid w:val="000C72F4"/>
    <w:rsid w:val="000D7A18"/>
    <w:rsid w:val="00124B94"/>
    <w:rsid w:val="001B1367"/>
    <w:rsid w:val="001F3CCD"/>
    <w:rsid w:val="002223A1"/>
    <w:rsid w:val="00247EC1"/>
    <w:rsid w:val="002526B4"/>
    <w:rsid w:val="00257695"/>
    <w:rsid w:val="002D22C2"/>
    <w:rsid w:val="0032037F"/>
    <w:rsid w:val="00322821"/>
    <w:rsid w:val="00347068"/>
    <w:rsid w:val="00350514"/>
    <w:rsid w:val="00355118"/>
    <w:rsid w:val="00355AB8"/>
    <w:rsid w:val="00356BE3"/>
    <w:rsid w:val="003B45D6"/>
    <w:rsid w:val="00416FB0"/>
    <w:rsid w:val="00434B28"/>
    <w:rsid w:val="0044175D"/>
    <w:rsid w:val="004620F2"/>
    <w:rsid w:val="00486745"/>
    <w:rsid w:val="004B4FC3"/>
    <w:rsid w:val="004C03A5"/>
    <w:rsid w:val="00515728"/>
    <w:rsid w:val="005314CF"/>
    <w:rsid w:val="00582119"/>
    <w:rsid w:val="0059433D"/>
    <w:rsid w:val="005A4A69"/>
    <w:rsid w:val="005D7B6B"/>
    <w:rsid w:val="005E0BA8"/>
    <w:rsid w:val="005E21C6"/>
    <w:rsid w:val="005F3311"/>
    <w:rsid w:val="005F3DED"/>
    <w:rsid w:val="0061770F"/>
    <w:rsid w:val="00655A63"/>
    <w:rsid w:val="00657409"/>
    <w:rsid w:val="00671F7A"/>
    <w:rsid w:val="00687E7A"/>
    <w:rsid w:val="006C3A57"/>
    <w:rsid w:val="006C6382"/>
    <w:rsid w:val="00712AD5"/>
    <w:rsid w:val="0074383E"/>
    <w:rsid w:val="007A3FC4"/>
    <w:rsid w:val="00804018"/>
    <w:rsid w:val="00816480"/>
    <w:rsid w:val="00821AB5"/>
    <w:rsid w:val="00872DC8"/>
    <w:rsid w:val="008E2453"/>
    <w:rsid w:val="00930E20"/>
    <w:rsid w:val="00935B53"/>
    <w:rsid w:val="0094085A"/>
    <w:rsid w:val="00976B52"/>
    <w:rsid w:val="009841BB"/>
    <w:rsid w:val="00986C8C"/>
    <w:rsid w:val="009928D9"/>
    <w:rsid w:val="009A5D3E"/>
    <w:rsid w:val="009B4317"/>
    <w:rsid w:val="009C7B85"/>
    <w:rsid w:val="009E1500"/>
    <w:rsid w:val="009E39A1"/>
    <w:rsid w:val="009E3C4B"/>
    <w:rsid w:val="009F76AC"/>
    <w:rsid w:val="00A1439B"/>
    <w:rsid w:val="00A16D6D"/>
    <w:rsid w:val="00A36D7B"/>
    <w:rsid w:val="00A72833"/>
    <w:rsid w:val="00A9148B"/>
    <w:rsid w:val="00AA1E2D"/>
    <w:rsid w:val="00AE4D53"/>
    <w:rsid w:val="00B2722D"/>
    <w:rsid w:val="00B356BD"/>
    <w:rsid w:val="00B46FDB"/>
    <w:rsid w:val="00B654A5"/>
    <w:rsid w:val="00B774B1"/>
    <w:rsid w:val="00B80F3F"/>
    <w:rsid w:val="00B90178"/>
    <w:rsid w:val="00BA5ADA"/>
    <w:rsid w:val="00BE1229"/>
    <w:rsid w:val="00C5279B"/>
    <w:rsid w:val="00CB1E4F"/>
    <w:rsid w:val="00D05650"/>
    <w:rsid w:val="00D311A7"/>
    <w:rsid w:val="00D47F06"/>
    <w:rsid w:val="00D6409D"/>
    <w:rsid w:val="00DC5759"/>
    <w:rsid w:val="00DC67C9"/>
    <w:rsid w:val="00DF3F18"/>
    <w:rsid w:val="00EF08A9"/>
    <w:rsid w:val="00F00EF7"/>
    <w:rsid w:val="00F26728"/>
    <w:rsid w:val="00F35AAB"/>
    <w:rsid w:val="00F61794"/>
    <w:rsid w:val="00F66E24"/>
    <w:rsid w:val="00FC6E80"/>
    <w:rsid w:val="00FD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5FDF83-7F0C-4420-BE51-968DBB98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1DF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871DF"/>
    <w:rPr>
      <w:rFonts w:ascii="Calibri" w:eastAsia="PMingLiU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34"/>
    <w:qFormat/>
    <w:rsid w:val="000871DF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1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D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6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6C8C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6C8C"/>
    <w:rPr>
      <w:rFonts w:ascii="Calibri" w:eastAsia="PMingLiU" w:hAnsi="Calibri" w:cs="Times New Roman"/>
      <w:sz w:val="20"/>
      <w:szCs w:val="20"/>
    </w:rPr>
  </w:style>
  <w:style w:type="table" w:styleId="LightShading-Accent3">
    <w:name w:val="Light Shading Accent 3"/>
    <w:basedOn w:val="TableNormal"/>
    <w:uiPriority w:val="60"/>
    <w:rsid w:val="00671F7A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57</cp:revision>
  <dcterms:created xsi:type="dcterms:W3CDTF">2019-04-20T12:15:00Z</dcterms:created>
  <dcterms:modified xsi:type="dcterms:W3CDTF">2019-07-12T18:36:00Z</dcterms:modified>
</cp:coreProperties>
</file>